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1F853" w14:textId="2EF42663" w:rsidR="000C42A8" w:rsidRPr="000C42A8" w:rsidRDefault="000C42A8">
      <w:pPr>
        <w:rPr>
          <w:rFonts w:ascii="Times New Roman" w:hAnsi="Times New Roman" w:cs="Times New Roman"/>
        </w:rPr>
      </w:pPr>
      <w:r w:rsidRPr="00685A13">
        <w:rPr>
          <w:rFonts w:ascii="Times New Roman" w:hAnsi="Times New Roman" w:cs="Times New Roman"/>
          <w:b/>
          <w:bCs/>
        </w:rPr>
        <w:t>S1</w:t>
      </w:r>
      <w:r w:rsidR="00685A13" w:rsidRPr="00685A13">
        <w:rPr>
          <w:rFonts w:ascii="Times New Roman" w:hAnsi="Times New Roman" w:cs="Times New Roman"/>
          <w:b/>
          <w:bCs/>
        </w:rPr>
        <w:t xml:space="preserve"> Table</w:t>
      </w:r>
      <w:r w:rsidR="00253113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 w:rsidRPr="000C42A8">
        <w:rPr>
          <w:rFonts w:ascii="Times New Roman" w:hAnsi="Times New Roman" w:cs="Times New Roman"/>
        </w:rPr>
        <w:t xml:space="preserve"> </w:t>
      </w:r>
      <w:r w:rsidRPr="000C42A8">
        <w:rPr>
          <w:rFonts w:ascii="Times New Roman" w:eastAsia="Times New Roman" w:hAnsi="Times New Roman" w:cs="Times New Roman"/>
        </w:rPr>
        <w:t>Percentage of obtained Ct values for every cohort and for each individual miR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800"/>
        <w:gridCol w:w="946"/>
        <w:gridCol w:w="796"/>
        <w:gridCol w:w="796"/>
        <w:gridCol w:w="889"/>
        <w:gridCol w:w="796"/>
        <w:gridCol w:w="889"/>
        <w:gridCol w:w="889"/>
        <w:gridCol w:w="889"/>
        <w:gridCol w:w="796"/>
        <w:gridCol w:w="796"/>
        <w:gridCol w:w="796"/>
        <w:gridCol w:w="796"/>
        <w:gridCol w:w="796"/>
        <w:gridCol w:w="796"/>
      </w:tblGrid>
      <w:tr w:rsidR="00947894" w:rsidRPr="000C42A8" w14:paraId="542B17F1" w14:textId="77777777" w:rsidTr="000C42A8">
        <w:trPr>
          <w:trHeight w:val="300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C35A6" w14:textId="559D9D87" w:rsidR="00ED11F5" w:rsidRPr="000C42A8" w:rsidRDefault="007B0C77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327F4" w14:textId="474F9D2F" w:rsidR="00ED11F5" w:rsidRPr="000C42A8" w:rsidRDefault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Pr="000C42A8">
              <w:rPr>
                <w:rFonts w:ascii="Times New Roman" w:hAnsi="Times New Roman" w:cs="Times New Roman"/>
              </w:rPr>
              <w:t>-191-5p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07EDA" w14:textId="4A2BF885" w:rsidR="00ED11F5" w:rsidRPr="000C42A8" w:rsidRDefault="00353F13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</w:t>
            </w:r>
            <w:r w:rsidR="00ED11F5" w:rsidRPr="000C42A8">
              <w:rPr>
                <w:rFonts w:ascii="Times New Roman" w:hAnsi="Times New Roman" w:cs="Times New Roman"/>
              </w:rPr>
              <w:t>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7-5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F486A" w14:textId="0DF5D3F5" w:rsidR="00ED11F5" w:rsidRPr="000C42A8" w:rsidRDefault="00353F13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</w:t>
            </w:r>
            <w:r w:rsidR="00ED11F5" w:rsidRPr="000C42A8">
              <w:rPr>
                <w:rFonts w:ascii="Times New Roman" w:hAnsi="Times New Roman" w:cs="Times New Roman"/>
              </w:rPr>
              <w:t>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 23a-3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9CE79" w14:textId="3230C681" w:rsidR="00ED11F5" w:rsidRPr="000C42A8" w:rsidRDefault="00353F13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</w:t>
            </w:r>
            <w:r w:rsidR="00ED11F5" w:rsidRPr="000C42A8">
              <w:rPr>
                <w:rFonts w:ascii="Times New Roman" w:hAnsi="Times New Roman" w:cs="Times New Roman"/>
              </w:rPr>
              <w:t>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 27a-3p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2A1C4" w14:textId="5D1845BF" w:rsidR="00ED11F5" w:rsidRPr="000C42A8" w:rsidRDefault="00353F13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</w:t>
            </w:r>
            <w:r w:rsidR="00ED11F5" w:rsidRPr="000C42A8">
              <w:rPr>
                <w:rFonts w:ascii="Times New Roman" w:hAnsi="Times New Roman" w:cs="Times New Roman"/>
              </w:rPr>
              <w:t>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28-5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4C3AE" w14:textId="238551EB" w:rsidR="00ED11F5" w:rsidRPr="000C42A8" w:rsidRDefault="00353F13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</w:t>
            </w:r>
            <w:r w:rsidR="00ED11F5" w:rsidRPr="000C42A8">
              <w:rPr>
                <w:rFonts w:ascii="Times New Roman" w:hAnsi="Times New Roman" w:cs="Times New Roman"/>
              </w:rPr>
              <w:t>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30e-5p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3BE21" w14:textId="5C3A5E6B" w:rsidR="00ED11F5" w:rsidRPr="000C42A8" w:rsidRDefault="00353F13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32-</w:t>
            </w:r>
            <w:r w:rsidRPr="000C42A8">
              <w:rPr>
                <w:rFonts w:ascii="Times New Roman" w:hAnsi="Times New Roman" w:cs="Times New Roman"/>
              </w:rPr>
              <w:t>5</w:t>
            </w:r>
            <w:r w:rsidR="00ED11F5" w:rsidRPr="000C42A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1E29D" w14:textId="649F3AEE" w:rsidR="00ED11F5" w:rsidRPr="000C42A8" w:rsidRDefault="00353F13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127-</w:t>
            </w:r>
            <w:r w:rsidRPr="000C42A8">
              <w:rPr>
                <w:rFonts w:ascii="Times New Roman" w:hAnsi="Times New Roman" w:cs="Times New Roman"/>
              </w:rPr>
              <w:t>3</w:t>
            </w:r>
            <w:r w:rsidR="00ED11F5" w:rsidRPr="000C42A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F66B7" w14:textId="5C32A14B" w:rsidR="00ED11F5" w:rsidRPr="000C42A8" w:rsidRDefault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R-140-3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477D5" w14:textId="064BE0F2" w:rsidR="00ED11F5" w:rsidRPr="000C42A8" w:rsidRDefault="00063954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 218-</w:t>
            </w:r>
            <w:r w:rsidR="00353F13" w:rsidRPr="000C42A8">
              <w:rPr>
                <w:rFonts w:ascii="Times New Roman" w:hAnsi="Times New Roman" w:cs="Times New Roman"/>
              </w:rPr>
              <w:t>5</w:t>
            </w:r>
            <w:r w:rsidR="00ED11F5" w:rsidRPr="000C42A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6223C" w14:textId="593729D5" w:rsidR="00ED11F5" w:rsidRPr="000C42A8" w:rsidRDefault="00063954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 335-3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C3B61" w14:textId="7CBD916B" w:rsidR="00ED11F5" w:rsidRPr="000C42A8" w:rsidRDefault="00063954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 3529-</w:t>
            </w:r>
            <w:r w:rsidR="00353F13" w:rsidRPr="000C42A8">
              <w:rPr>
                <w:rFonts w:ascii="Times New Roman" w:hAnsi="Times New Roman" w:cs="Times New Roman"/>
              </w:rPr>
              <w:t>5</w:t>
            </w:r>
            <w:r w:rsidR="00ED11F5" w:rsidRPr="000C42A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EBB25" w14:textId="55044909" w:rsidR="00ED11F5" w:rsidRPr="000C42A8" w:rsidRDefault="00063954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 628-5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E8283" w14:textId="6BC5FF13" w:rsidR="00ED11F5" w:rsidRPr="000C42A8" w:rsidRDefault="00063954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mi</w:t>
            </w:r>
            <w:r w:rsidR="007B0787">
              <w:rPr>
                <w:rFonts w:ascii="Times New Roman" w:hAnsi="Times New Roman" w:cs="Times New Roman"/>
              </w:rPr>
              <w:t>R</w:t>
            </w:r>
            <w:r w:rsidR="00ED11F5" w:rsidRPr="000C42A8">
              <w:rPr>
                <w:rFonts w:ascii="Times New Roman" w:hAnsi="Times New Roman" w:cs="Times New Roman"/>
              </w:rPr>
              <w:t>-2467-5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1B009" w14:textId="77777777" w:rsidR="00ED11F5" w:rsidRPr="000C42A8" w:rsidRDefault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Total</w:t>
            </w:r>
          </w:p>
        </w:tc>
      </w:tr>
      <w:tr w:rsidR="00947894" w:rsidRPr="000C42A8" w14:paraId="21645AC8" w14:textId="77777777" w:rsidTr="000C42A8">
        <w:trPr>
          <w:trHeight w:val="300"/>
        </w:trPr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14426E1E" w14:textId="5C322FAB" w:rsidR="00ED11F5" w:rsidRPr="000C42A8" w:rsidRDefault="00947894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Ob</w:t>
            </w:r>
            <w:r w:rsidR="00ED11F5" w:rsidRPr="000C42A8">
              <w:rPr>
                <w:rFonts w:ascii="Times New Roman" w:hAnsi="Times New Roman" w:cs="Times New Roman"/>
              </w:rPr>
              <w:t>tained results for TD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53872826" w14:textId="7D6C9ED9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031C1CF0" w14:textId="4B16F6F3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688EE293" w14:textId="4B0C9587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4C9714DE" w14:textId="3CD1404C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5B0875F8" w14:textId="429C7ECC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6EA28574" w14:textId="08B93420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6BE6B597" w14:textId="44116533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0CD144D7" w14:textId="02B740CA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534A9DA2" w14:textId="4B3D3B42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708E2C29" w14:textId="07171D76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194118B5" w14:textId="1CD1F11D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715D9C50" w14:textId="3D1BB6AF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2F428A9F" w14:textId="6B3C268C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26CCBC6C" w14:textId="7D9FB3EE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176539BA" w14:textId="72C6A107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4%</w:t>
            </w:r>
          </w:p>
        </w:tc>
      </w:tr>
      <w:tr w:rsidR="00947894" w:rsidRPr="000C42A8" w14:paraId="2A6C664E" w14:textId="77777777" w:rsidTr="000C42A8">
        <w:trPr>
          <w:trHeight w:val="300"/>
        </w:trPr>
        <w:tc>
          <w:tcPr>
            <w:tcW w:w="1550" w:type="dxa"/>
            <w:noWrap/>
            <w:hideMark/>
          </w:tcPr>
          <w:p w14:paraId="21FB65B4" w14:textId="32AE0356" w:rsidR="00ED11F5" w:rsidRPr="000C42A8" w:rsidRDefault="00947894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O</w:t>
            </w:r>
            <w:r w:rsidR="00ED11F5" w:rsidRPr="000C42A8">
              <w:rPr>
                <w:rFonts w:ascii="Times New Roman" w:hAnsi="Times New Roman" w:cs="Times New Roman"/>
              </w:rPr>
              <w:t>btained results for ASD</w:t>
            </w:r>
          </w:p>
        </w:tc>
        <w:tc>
          <w:tcPr>
            <w:tcW w:w="805" w:type="dxa"/>
            <w:noWrap/>
            <w:hideMark/>
          </w:tcPr>
          <w:p w14:paraId="447962F6" w14:textId="010845E8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952" w:type="dxa"/>
            <w:noWrap/>
            <w:hideMark/>
          </w:tcPr>
          <w:p w14:paraId="7FD65686" w14:textId="66097B34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1,7%</w:t>
            </w:r>
          </w:p>
        </w:tc>
        <w:tc>
          <w:tcPr>
            <w:tcW w:w="801" w:type="dxa"/>
            <w:noWrap/>
            <w:hideMark/>
          </w:tcPr>
          <w:p w14:paraId="5CC246BE" w14:textId="155B2E3C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4,3%</w:t>
            </w:r>
          </w:p>
        </w:tc>
        <w:tc>
          <w:tcPr>
            <w:tcW w:w="801" w:type="dxa"/>
            <w:noWrap/>
            <w:hideMark/>
          </w:tcPr>
          <w:p w14:paraId="2420CECD" w14:textId="462505C5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6,9%</w:t>
            </w:r>
          </w:p>
        </w:tc>
        <w:tc>
          <w:tcPr>
            <w:tcW w:w="872" w:type="dxa"/>
            <w:noWrap/>
            <w:hideMark/>
          </w:tcPr>
          <w:p w14:paraId="19AA57E8" w14:textId="5F57CB74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58,9%</w:t>
            </w:r>
          </w:p>
        </w:tc>
        <w:tc>
          <w:tcPr>
            <w:tcW w:w="801" w:type="dxa"/>
            <w:noWrap/>
            <w:hideMark/>
          </w:tcPr>
          <w:p w14:paraId="36FB130F" w14:textId="10BDE06F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4,3%</w:t>
            </w:r>
          </w:p>
        </w:tc>
        <w:tc>
          <w:tcPr>
            <w:tcW w:w="872" w:type="dxa"/>
            <w:noWrap/>
            <w:hideMark/>
          </w:tcPr>
          <w:p w14:paraId="5916EDA1" w14:textId="60073D0C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46,1%</w:t>
            </w:r>
          </w:p>
        </w:tc>
        <w:tc>
          <w:tcPr>
            <w:tcW w:w="872" w:type="dxa"/>
            <w:noWrap/>
            <w:hideMark/>
          </w:tcPr>
          <w:p w14:paraId="5FA728C1" w14:textId="1C64BF2F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48,7%</w:t>
            </w:r>
          </w:p>
        </w:tc>
        <w:tc>
          <w:tcPr>
            <w:tcW w:w="872" w:type="dxa"/>
            <w:noWrap/>
            <w:hideMark/>
          </w:tcPr>
          <w:p w14:paraId="2AD36A34" w14:textId="528D939D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1,7%</w:t>
            </w:r>
          </w:p>
        </w:tc>
        <w:tc>
          <w:tcPr>
            <w:tcW w:w="801" w:type="dxa"/>
            <w:noWrap/>
            <w:hideMark/>
          </w:tcPr>
          <w:p w14:paraId="0B9E0A8F" w14:textId="7B1E4016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4,1%</w:t>
            </w:r>
          </w:p>
        </w:tc>
        <w:tc>
          <w:tcPr>
            <w:tcW w:w="801" w:type="dxa"/>
            <w:noWrap/>
            <w:hideMark/>
          </w:tcPr>
          <w:p w14:paraId="4907D63B" w14:textId="263FDD6C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9,2%</w:t>
            </w:r>
          </w:p>
        </w:tc>
        <w:tc>
          <w:tcPr>
            <w:tcW w:w="801" w:type="dxa"/>
            <w:noWrap/>
            <w:hideMark/>
          </w:tcPr>
          <w:p w14:paraId="4CB27DCF" w14:textId="5A2429E9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9,4%</w:t>
            </w:r>
          </w:p>
        </w:tc>
        <w:tc>
          <w:tcPr>
            <w:tcW w:w="801" w:type="dxa"/>
            <w:noWrap/>
            <w:hideMark/>
          </w:tcPr>
          <w:p w14:paraId="76914902" w14:textId="5CC3AF2D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4,1%</w:t>
            </w:r>
          </w:p>
        </w:tc>
        <w:tc>
          <w:tcPr>
            <w:tcW w:w="801" w:type="dxa"/>
            <w:noWrap/>
            <w:hideMark/>
          </w:tcPr>
          <w:p w14:paraId="3EAAD7A0" w14:textId="1092F506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51,2%</w:t>
            </w:r>
          </w:p>
        </w:tc>
        <w:tc>
          <w:tcPr>
            <w:tcW w:w="801" w:type="dxa"/>
            <w:noWrap/>
            <w:hideMark/>
          </w:tcPr>
          <w:p w14:paraId="3B1EDF61" w14:textId="7F94F549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6,6%</w:t>
            </w:r>
          </w:p>
        </w:tc>
      </w:tr>
      <w:tr w:rsidR="00947894" w:rsidRPr="000C42A8" w14:paraId="4A4C73E7" w14:textId="77777777" w:rsidTr="000C42A8">
        <w:trPr>
          <w:trHeight w:val="300"/>
        </w:trPr>
        <w:tc>
          <w:tcPr>
            <w:tcW w:w="1550" w:type="dxa"/>
            <w:noWrap/>
            <w:hideMark/>
          </w:tcPr>
          <w:p w14:paraId="1B9D7E8D" w14:textId="455D5AA7" w:rsidR="00ED11F5" w:rsidRPr="000C42A8" w:rsidRDefault="00947894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O</w:t>
            </w:r>
            <w:r w:rsidR="00ED11F5" w:rsidRPr="000C42A8">
              <w:rPr>
                <w:rFonts w:ascii="Times New Roman" w:hAnsi="Times New Roman" w:cs="Times New Roman"/>
              </w:rPr>
              <w:t>btained results for DD</w:t>
            </w:r>
          </w:p>
        </w:tc>
        <w:tc>
          <w:tcPr>
            <w:tcW w:w="805" w:type="dxa"/>
            <w:noWrap/>
            <w:hideMark/>
          </w:tcPr>
          <w:p w14:paraId="040CB441" w14:textId="15887CEC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7,5%</w:t>
            </w:r>
          </w:p>
        </w:tc>
        <w:tc>
          <w:tcPr>
            <w:tcW w:w="952" w:type="dxa"/>
            <w:noWrap/>
            <w:hideMark/>
          </w:tcPr>
          <w:p w14:paraId="766BCA99" w14:textId="302D2EE5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801" w:type="dxa"/>
            <w:noWrap/>
            <w:hideMark/>
          </w:tcPr>
          <w:p w14:paraId="20483723" w14:textId="506CD3C4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801" w:type="dxa"/>
            <w:noWrap/>
            <w:hideMark/>
          </w:tcPr>
          <w:p w14:paraId="0D77EE65" w14:textId="09F06CDF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7,5%</w:t>
            </w:r>
          </w:p>
        </w:tc>
        <w:tc>
          <w:tcPr>
            <w:tcW w:w="872" w:type="dxa"/>
            <w:noWrap/>
            <w:hideMark/>
          </w:tcPr>
          <w:p w14:paraId="4D014067" w14:textId="678D55EA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8,75%</w:t>
            </w:r>
          </w:p>
        </w:tc>
        <w:tc>
          <w:tcPr>
            <w:tcW w:w="801" w:type="dxa"/>
            <w:noWrap/>
            <w:hideMark/>
          </w:tcPr>
          <w:p w14:paraId="44109399" w14:textId="3425E6F9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7,5%</w:t>
            </w:r>
          </w:p>
        </w:tc>
        <w:tc>
          <w:tcPr>
            <w:tcW w:w="872" w:type="dxa"/>
            <w:noWrap/>
            <w:hideMark/>
          </w:tcPr>
          <w:p w14:paraId="4AFB28CD" w14:textId="2B81A8CA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8,75%</w:t>
            </w:r>
          </w:p>
        </w:tc>
        <w:tc>
          <w:tcPr>
            <w:tcW w:w="872" w:type="dxa"/>
            <w:noWrap/>
            <w:hideMark/>
          </w:tcPr>
          <w:p w14:paraId="2059209C" w14:textId="3202F117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8,75%</w:t>
            </w:r>
          </w:p>
        </w:tc>
        <w:tc>
          <w:tcPr>
            <w:tcW w:w="872" w:type="dxa"/>
            <w:noWrap/>
            <w:hideMark/>
          </w:tcPr>
          <w:p w14:paraId="1644B5E0" w14:textId="0E00066B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1,25%</w:t>
            </w:r>
          </w:p>
        </w:tc>
        <w:tc>
          <w:tcPr>
            <w:tcW w:w="801" w:type="dxa"/>
            <w:noWrap/>
            <w:hideMark/>
          </w:tcPr>
          <w:p w14:paraId="65020480" w14:textId="167B5E6C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7,5%</w:t>
            </w:r>
          </w:p>
        </w:tc>
        <w:tc>
          <w:tcPr>
            <w:tcW w:w="801" w:type="dxa"/>
            <w:noWrap/>
            <w:hideMark/>
          </w:tcPr>
          <w:p w14:paraId="19739033" w14:textId="3868C44F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93,7%</w:t>
            </w:r>
          </w:p>
        </w:tc>
        <w:tc>
          <w:tcPr>
            <w:tcW w:w="801" w:type="dxa"/>
            <w:noWrap/>
            <w:hideMark/>
          </w:tcPr>
          <w:p w14:paraId="016FA503" w14:textId="0E11BE54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7,5%</w:t>
            </w:r>
          </w:p>
        </w:tc>
        <w:tc>
          <w:tcPr>
            <w:tcW w:w="801" w:type="dxa"/>
            <w:noWrap/>
            <w:hideMark/>
          </w:tcPr>
          <w:p w14:paraId="331A0536" w14:textId="3FCDFF30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1,2%</w:t>
            </w:r>
          </w:p>
        </w:tc>
        <w:tc>
          <w:tcPr>
            <w:tcW w:w="801" w:type="dxa"/>
            <w:noWrap/>
            <w:hideMark/>
          </w:tcPr>
          <w:p w14:paraId="0846A70A" w14:textId="70CE9243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8,7%</w:t>
            </w:r>
          </w:p>
        </w:tc>
        <w:tc>
          <w:tcPr>
            <w:tcW w:w="801" w:type="dxa"/>
            <w:noWrap/>
            <w:hideMark/>
          </w:tcPr>
          <w:p w14:paraId="1982CF03" w14:textId="23188AE3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9,9%</w:t>
            </w:r>
          </w:p>
        </w:tc>
      </w:tr>
      <w:tr w:rsidR="00947894" w:rsidRPr="000C42A8" w14:paraId="02BCD6DB" w14:textId="77777777" w:rsidTr="000C42A8">
        <w:trPr>
          <w:trHeight w:val="300"/>
        </w:trPr>
        <w:tc>
          <w:tcPr>
            <w:tcW w:w="1550" w:type="dxa"/>
            <w:tcBorders>
              <w:bottom w:val="single" w:sz="4" w:space="0" w:color="auto"/>
            </w:tcBorders>
            <w:noWrap/>
            <w:hideMark/>
          </w:tcPr>
          <w:p w14:paraId="720743E3" w14:textId="43C323D1" w:rsidR="00ED11F5" w:rsidRPr="000C42A8" w:rsidRDefault="00947894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Total obtained results for a miRNA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hideMark/>
          </w:tcPr>
          <w:p w14:paraId="1BC45141" w14:textId="28350834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14:paraId="556DF2C5" w14:textId="07449597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8,7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76074655" w14:textId="7A04F877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7,5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102211C2" w14:textId="6D2B64C5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1,2%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06100217" w14:textId="72798BAC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7,5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2F2CF231" w14:textId="2D1AA6B0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6A54005D" w14:textId="5E0CC8D6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339EE353" w14:textId="34C5CC22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3,7%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7183C46F" w14:textId="1C01D974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7,5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6713DBFF" w14:textId="1B4682C8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3,7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7FEBA145" w14:textId="7B140347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8,7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0D96D9E4" w14:textId="59BF56F5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6F31C330" w14:textId="49CEA5B7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3,7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6319ED97" w14:textId="17B83F1D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63,7%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74BC9C15" w14:textId="125A0904" w:rsidR="00ED11F5" w:rsidRPr="000C42A8" w:rsidRDefault="00ED11F5" w:rsidP="00ED11F5">
            <w:pPr>
              <w:rPr>
                <w:rFonts w:ascii="Times New Roman" w:hAnsi="Times New Roman" w:cs="Times New Roman"/>
              </w:rPr>
            </w:pPr>
            <w:r w:rsidRPr="000C42A8">
              <w:rPr>
                <w:rFonts w:ascii="Times New Roman" w:hAnsi="Times New Roman" w:cs="Times New Roman"/>
              </w:rPr>
              <w:t>74,7%</w:t>
            </w:r>
          </w:p>
        </w:tc>
      </w:tr>
    </w:tbl>
    <w:p w14:paraId="5644C6DB" w14:textId="77777777" w:rsidR="00E719B9" w:rsidRPr="000C42A8" w:rsidRDefault="00E719B9">
      <w:pPr>
        <w:rPr>
          <w:rFonts w:ascii="Times New Roman" w:hAnsi="Times New Roman" w:cs="Times New Roman"/>
        </w:rPr>
      </w:pPr>
    </w:p>
    <w:sectPr w:rsidR="00E719B9" w:rsidRPr="000C42A8" w:rsidSect="00ED11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charset w:val="EE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D0E"/>
    <w:rsid w:val="00063954"/>
    <w:rsid w:val="00071E56"/>
    <w:rsid w:val="000C42A8"/>
    <w:rsid w:val="00253113"/>
    <w:rsid w:val="00283EC4"/>
    <w:rsid w:val="00353F13"/>
    <w:rsid w:val="00685A13"/>
    <w:rsid w:val="007B0787"/>
    <w:rsid w:val="007B0C77"/>
    <w:rsid w:val="007B0E3C"/>
    <w:rsid w:val="008D4DF6"/>
    <w:rsid w:val="008D7D0E"/>
    <w:rsid w:val="00947894"/>
    <w:rsid w:val="00963B94"/>
    <w:rsid w:val="00A3279C"/>
    <w:rsid w:val="00D86F2B"/>
    <w:rsid w:val="00DC0601"/>
    <w:rsid w:val="00E719B9"/>
    <w:rsid w:val="00ED11F5"/>
    <w:rsid w:val="00F23BF1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4F08"/>
  <w15:chartTrackingRefBased/>
  <w15:docId w15:val="{DCA0B63E-5282-4938-AF00-50A90F237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ED1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78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8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2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8</cp:revision>
  <dcterms:created xsi:type="dcterms:W3CDTF">2020-01-10T17:17:00Z</dcterms:created>
  <dcterms:modified xsi:type="dcterms:W3CDTF">2020-02-02T15:50:00Z</dcterms:modified>
</cp:coreProperties>
</file>